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84D31A" w14:textId="022543E6" w:rsidR="00CC2141" w:rsidRDefault="002F5A67" w:rsidP="002F5A67">
      <w:pPr>
        <w:pStyle w:val="Heading2"/>
      </w:pPr>
      <w:r>
        <w:t xml:space="preserve">Appendix </w:t>
      </w:r>
      <w:r w:rsidR="00453C1F">
        <w:t>1</w:t>
      </w:r>
    </w:p>
    <w:p w14:paraId="32DD26DD" w14:textId="4A5C3463" w:rsidR="002F5A67" w:rsidRDefault="002F5A67" w:rsidP="002F5A67">
      <w:pPr>
        <w:pStyle w:val="Heading3"/>
      </w:pPr>
      <w:r>
        <w:t>Example search strategy</w:t>
      </w:r>
      <w:r w:rsidR="0036424E">
        <w:t>:</w:t>
      </w:r>
      <w:r>
        <w:t xml:space="preserve"> </w:t>
      </w:r>
    </w:p>
    <w:p w14:paraId="2CE070E9" w14:textId="77777777" w:rsidR="00474340" w:rsidRPr="00474340" w:rsidRDefault="00474340" w:rsidP="00474340"/>
    <w:p w14:paraId="4B6A7800" w14:textId="77777777" w:rsidR="002F5A67" w:rsidRPr="00184E2C" w:rsidRDefault="002F5A67" w:rsidP="002F5A67">
      <w:pPr>
        <w:rPr>
          <w:i/>
          <w:iCs/>
        </w:rPr>
      </w:pPr>
      <w:r w:rsidRPr="00184E2C">
        <w:rPr>
          <w:i/>
          <w:iCs/>
        </w:rPr>
        <w:t>‘</w:t>
      </w:r>
      <w:proofErr w:type="gramStart"/>
      <w:r w:rsidRPr="00184E2C">
        <w:rPr>
          <w:i/>
          <w:iCs/>
        </w:rPr>
        <w:t>long</w:t>
      </w:r>
      <w:proofErr w:type="gramEnd"/>
      <w:r w:rsidRPr="00184E2C">
        <w:rPr>
          <w:i/>
          <w:iCs/>
        </w:rPr>
        <w:t xml:space="preserve"> term condition’ OR ‘long term disease’ OR ‘chronic condition’ OR ‘chronic disease’ OR ‘chronic illnesses’ OR ‘long term illness’</w:t>
      </w:r>
    </w:p>
    <w:p w14:paraId="4E8A8638" w14:textId="77777777" w:rsidR="002F5A67" w:rsidRPr="00184E2C" w:rsidRDefault="002F5A67" w:rsidP="002F5A67">
      <w:pPr>
        <w:rPr>
          <w:i/>
          <w:iCs/>
        </w:rPr>
      </w:pPr>
      <w:r w:rsidRPr="00184E2C">
        <w:rPr>
          <w:i/>
          <w:iCs/>
        </w:rPr>
        <w:t>AND</w:t>
      </w:r>
    </w:p>
    <w:p w14:paraId="334BF39A" w14:textId="77777777" w:rsidR="002F5A67" w:rsidRPr="00184E2C" w:rsidRDefault="002F5A67" w:rsidP="002F5A67">
      <w:pPr>
        <w:rPr>
          <w:i/>
          <w:iCs/>
        </w:rPr>
      </w:pPr>
      <w:r w:rsidRPr="00184E2C">
        <w:rPr>
          <w:i/>
          <w:iCs/>
        </w:rPr>
        <w:t xml:space="preserve">‘remote’ OR ‘virtual’ OR ‘digital’ OR ‘tele’ OR ‘telehealth’ OR ‘online’ OR ‘mHealth’ OR ‘internet’ OR ‘technology’ OR ‘eHealth’ OR ‘mobile’ OR ‘remote’ </w:t>
      </w:r>
    </w:p>
    <w:p w14:paraId="03CD2BF2" w14:textId="77777777" w:rsidR="002F5A67" w:rsidRPr="00184E2C" w:rsidRDefault="002F5A67" w:rsidP="002F5A67">
      <w:pPr>
        <w:rPr>
          <w:i/>
          <w:iCs/>
        </w:rPr>
      </w:pPr>
      <w:r w:rsidRPr="00184E2C">
        <w:rPr>
          <w:i/>
          <w:iCs/>
        </w:rPr>
        <w:t>AND</w:t>
      </w:r>
    </w:p>
    <w:p w14:paraId="711BA3F3" w14:textId="77777777" w:rsidR="002F5A67" w:rsidRPr="00184E2C" w:rsidRDefault="002F5A67" w:rsidP="002F5A67">
      <w:pPr>
        <w:rPr>
          <w:i/>
          <w:iCs/>
        </w:rPr>
      </w:pPr>
      <w:r w:rsidRPr="00184E2C">
        <w:rPr>
          <w:i/>
          <w:iCs/>
        </w:rPr>
        <w:t xml:space="preserve">‘deliver*’ OR ‘provision’ OR ‘provide’ OR ‘features’ OR ‘components’ </w:t>
      </w:r>
    </w:p>
    <w:p w14:paraId="4C6D9497" w14:textId="77777777" w:rsidR="002F5A67" w:rsidRPr="00184E2C" w:rsidRDefault="002F5A67" w:rsidP="002F5A67">
      <w:pPr>
        <w:rPr>
          <w:i/>
          <w:iCs/>
        </w:rPr>
      </w:pPr>
      <w:r w:rsidRPr="00184E2C">
        <w:rPr>
          <w:i/>
          <w:iCs/>
        </w:rPr>
        <w:t xml:space="preserve">AND </w:t>
      </w:r>
    </w:p>
    <w:p w14:paraId="22EA53AD" w14:textId="77777777" w:rsidR="002F5A67" w:rsidRPr="00184E2C" w:rsidRDefault="002F5A67" w:rsidP="002F5A67">
      <w:pPr>
        <w:rPr>
          <w:i/>
          <w:iCs/>
        </w:rPr>
      </w:pPr>
      <w:r w:rsidRPr="00184E2C">
        <w:rPr>
          <w:i/>
          <w:iCs/>
        </w:rPr>
        <w:t>‘preference*’ OR ‘choice*’ OR ‘prospective acceptability’ OR ‘discrete choice experiment*’</w:t>
      </w:r>
      <w:r>
        <w:rPr>
          <w:i/>
          <w:iCs/>
        </w:rPr>
        <w:t>OR ‘acceptability’</w:t>
      </w:r>
    </w:p>
    <w:p w14:paraId="32A97CC7" w14:textId="77777777" w:rsidR="002F5A67" w:rsidRDefault="002F5A67"/>
    <w:sectPr w:rsidR="002F5A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A67"/>
    <w:rsid w:val="002F5A67"/>
    <w:rsid w:val="0036424E"/>
    <w:rsid w:val="00382A50"/>
    <w:rsid w:val="00453C1F"/>
    <w:rsid w:val="00474340"/>
    <w:rsid w:val="004A633A"/>
    <w:rsid w:val="00762083"/>
    <w:rsid w:val="008C2F9A"/>
    <w:rsid w:val="00AF4D92"/>
    <w:rsid w:val="00CC2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C206D0"/>
  <w15:chartTrackingRefBased/>
  <w15:docId w15:val="{3AB692CE-6BC2-41E7-B173-2483079BF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5A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5A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5A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5A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5A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5A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5A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5A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5A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5A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F5A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F5A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5A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5A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5A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5A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5A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5A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5A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5A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5A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5A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5A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5A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5A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5A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5A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5A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5A6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ie Gerlis</dc:creator>
  <cp:keywords/>
  <dc:description/>
  <cp:lastModifiedBy>Charlie Gerlis</cp:lastModifiedBy>
  <cp:revision>4</cp:revision>
  <dcterms:created xsi:type="dcterms:W3CDTF">2024-10-29T09:11:00Z</dcterms:created>
  <dcterms:modified xsi:type="dcterms:W3CDTF">2024-10-29T09:48:00Z</dcterms:modified>
</cp:coreProperties>
</file>